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443" w:rsidRPr="001B4443" w:rsidRDefault="001B4443">
      <w:pPr>
        <w:rPr>
          <w:ins w:id="0" w:author="Dinne Skjærlund Christensen" w:date="2018-08-07T11:13:00Z"/>
          <w:lang w:val="en-US"/>
          <w:rPrChange w:id="1" w:author="Dinne Skjærlund Christensen" w:date="2018-08-07T11:13:00Z">
            <w:rPr>
              <w:ins w:id="2" w:author="Dinne Skjærlund Christensen" w:date="2018-08-07T11:13:00Z"/>
            </w:rPr>
          </w:rPrChange>
        </w:rPr>
      </w:pPr>
      <w:ins w:id="3" w:author="Dinne Skjærlund Christensen" w:date="2018-08-07T11:13:00Z">
        <w:r w:rsidRPr="00295FC1">
          <w:rPr>
            <w:rFonts w:ascii="Times New Roman" w:eastAsia="Times New Roman" w:hAnsi="Times New Roman" w:cs="Times New Roman"/>
            <w:b/>
            <w:bCs/>
            <w:color w:val="000000"/>
            <w:lang w:val="en-US"/>
          </w:rPr>
          <w:t xml:space="preserve">S1Table. </w:t>
        </w:r>
        <w:proofErr w:type="gramStart"/>
        <w:r w:rsidRPr="00295FC1">
          <w:rPr>
            <w:rFonts w:ascii="Times New Roman" w:eastAsia="Times New Roman" w:hAnsi="Times New Roman" w:cs="Times New Roman"/>
            <w:b/>
            <w:bCs/>
            <w:color w:val="000000"/>
            <w:lang w:val="en-US"/>
          </w:rPr>
          <w:t>Biomarker cut-points.</w:t>
        </w:r>
        <w:proofErr w:type="gramEnd"/>
        <w:r w:rsidRPr="00295FC1">
          <w:rPr>
            <w:rFonts w:ascii="Times New Roman" w:eastAsia="Times New Roman" w:hAnsi="Times New Roman" w:cs="Times New Roman"/>
            <w:color w:val="000000"/>
            <w:lang w:val="en-US"/>
          </w:rPr>
          <w:t xml:space="preserve"> Sex-stratified means, medians and risk cut-points for 1,718 participants with blood samples.</w:t>
        </w:r>
      </w:ins>
    </w:p>
    <w:tbl>
      <w:tblPr>
        <w:tblW w:w="13482" w:type="dxa"/>
        <w:tblInd w:w="93" w:type="dxa"/>
        <w:tblLook w:val="04A0" w:firstRow="1" w:lastRow="0" w:firstColumn="1" w:lastColumn="0" w:noHBand="0" w:noVBand="1"/>
      </w:tblPr>
      <w:tblGrid>
        <w:gridCol w:w="3276"/>
        <w:gridCol w:w="567"/>
        <w:gridCol w:w="850"/>
        <w:gridCol w:w="992"/>
        <w:gridCol w:w="709"/>
        <w:gridCol w:w="992"/>
        <w:gridCol w:w="284"/>
        <w:gridCol w:w="567"/>
        <w:gridCol w:w="850"/>
        <w:gridCol w:w="1134"/>
        <w:gridCol w:w="851"/>
        <w:gridCol w:w="850"/>
        <w:gridCol w:w="284"/>
        <w:gridCol w:w="1276"/>
      </w:tblGrid>
      <w:tr w:rsidR="003A48F8" w:rsidRPr="001E0CB1" w:rsidDel="001B4443" w:rsidTr="001E2D89">
        <w:trPr>
          <w:trHeight w:val="799"/>
          <w:del w:id="4" w:author="Dinne Skjærlund Christensen" w:date="2018-08-07T11:11:00Z"/>
        </w:trPr>
        <w:tc>
          <w:tcPr>
            <w:tcW w:w="1192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295FC1" w:rsidDel="001B4443" w:rsidRDefault="003A48F8" w:rsidP="001E0CB1">
            <w:pPr>
              <w:spacing w:after="0" w:line="240" w:lineRule="auto"/>
              <w:rPr>
                <w:del w:id="5" w:author="Dinne Skjærlund Christensen" w:date="2018-08-07T11:11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del w:id="6" w:author="Dinne Skjærlund Christensen" w:date="2018-08-07T11:11:00Z">
              <w:r w:rsidRPr="00295FC1" w:rsidDel="001B4443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US"/>
                </w:rPr>
                <w:delText>Table</w:delText>
              </w:r>
            </w:del>
            <w:del w:id="7" w:author="Dinne Skjærlund Christensen" w:date="2018-08-07T10:56:00Z">
              <w:r w:rsidRPr="00295FC1" w:rsidDel="001E0CB1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US"/>
                </w:rPr>
                <w:delText xml:space="preserve"> S1</w:delText>
              </w:r>
            </w:del>
            <w:del w:id="8" w:author="Dinne Skjærlund Christensen" w:date="2018-08-07T11:11:00Z">
              <w:r w:rsidRPr="00295FC1" w:rsidDel="001B4443">
                <w:rPr>
                  <w:rFonts w:ascii="Times New Roman" w:eastAsia="Times New Roman" w:hAnsi="Times New Roman" w:cs="Times New Roman"/>
                  <w:b/>
                  <w:bCs/>
                  <w:color w:val="000000"/>
                  <w:lang w:val="en-US"/>
                </w:rPr>
                <w:delText>. Biomarker cut-points.</w:delText>
              </w:r>
              <w:r w:rsidRPr="00295FC1" w:rsidDel="001B4443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delText xml:space="preserve"> Sex-stratified means, medians and risk cut-points for 1,718 participants with blood samples.</w:delText>
              </w:r>
            </w:del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48F8" w:rsidRPr="00295FC1" w:rsidDel="001B4443" w:rsidRDefault="003A48F8" w:rsidP="00487249">
            <w:pPr>
              <w:spacing w:after="0" w:line="240" w:lineRule="auto"/>
              <w:rPr>
                <w:del w:id="9" w:author="Dinne Skjærlund Christensen" w:date="2018-08-07T11:11:00Z"/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48F8" w:rsidRPr="00295FC1" w:rsidDel="001B4443" w:rsidRDefault="003A48F8" w:rsidP="00487249">
            <w:pPr>
              <w:spacing w:after="0" w:line="240" w:lineRule="auto"/>
              <w:rPr>
                <w:del w:id="10" w:author="Dinne Skjærlund Christensen" w:date="2018-08-07T11:11:00Z"/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3A48F8" w:rsidRPr="006A5A4B" w:rsidTr="007C18A1">
        <w:trPr>
          <w:trHeight w:val="402"/>
        </w:trPr>
        <w:tc>
          <w:tcPr>
            <w:tcW w:w="3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295FC1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411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A5A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me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A48F8" w:rsidRPr="006A5A4B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A48F8" w:rsidRPr="006A5A4B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A48F8" w:rsidRPr="006A5A4B" w:rsidTr="007C18A1">
        <w:trPr>
          <w:trHeight w:val="402"/>
        </w:trPr>
        <w:tc>
          <w:tcPr>
            <w:tcW w:w="3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FE211F" w:rsidP="007C18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marker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t-point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di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t-point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48F8" w:rsidRPr="006A5A4B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48F8" w:rsidRPr="006A5A4B" w:rsidRDefault="003A48F8" w:rsidP="007C18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A5A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al</w:t>
            </w:r>
            <w:proofErr w:type="spellEnd"/>
            <w:r w:rsidRPr="006A5A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ut-point</w:t>
            </w:r>
          </w:p>
        </w:tc>
      </w:tr>
      <w:tr w:rsidR="003A48F8" w:rsidRPr="006A5A4B" w:rsidTr="001E2D89">
        <w:trPr>
          <w:trHeight w:val="402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Diastolic</w:t>
            </w:r>
            <w:proofErr w:type="spellEnd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blood</w:t>
            </w:r>
            <w:proofErr w:type="spellEnd"/>
            <w:ins w:id="11" w:author="Dinne Skjærlund Christensen" w:date="2018-08-07T10:56:00Z">
              <w:r w:rsidR="001E0CB1"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</w:ins>
            <w:r w:rsidRPr="006A5A4B">
              <w:rPr>
                <w:rFonts w:ascii="Times New Roman" w:eastAsia="Times New Roman" w:hAnsi="Times New Roman" w:cs="Times New Roman"/>
                <w:color w:val="000000"/>
              </w:rPr>
              <w:t>pressure (</w:t>
            </w:r>
            <w:proofErr w:type="spell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mmHg</w:t>
            </w:r>
            <w:proofErr w:type="spellEnd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7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8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8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gt; 94.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9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8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8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gt; 90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255427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gt; 9</w:t>
            </w:r>
            <w:r w:rsidR="0072386B" w:rsidRPr="006A5A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A48F8" w:rsidRPr="006A5A4B" w:rsidTr="001E2D89">
        <w:trPr>
          <w:trHeight w:val="40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Systolic</w:t>
            </w:r>
            <w:proofErr w:type="spellEnd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blood</w:t>
            </w:r>
            <w:proofErr w:type="spellEnd"/>
            <w:ins w:id="12" w:author="Dinne Skjærlund Christensen" w:date="2018-08-07T10:56:00Z">
              <w:r w:rsidR="001E0CB1"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</w:ins>
            <w:r w:rsidRPr="006A5A4B">
              <w:rPr>
                <w:rFonts w:ascii="Times New Roman" w:eastAsia="Times New Roman" w:hAnsi="Times New Roman" w:cs="Times New Roman"/>
                <w:color w:val="000000"/>
              </w:rPr>
              <w:t>pressure (</w:t>
            </w:r>
            <w:proofErr w:type="spell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mmHg</w:t>
            </w:r>
            <w:proofErr w:type="spellEnd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7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3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3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gt; 143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9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24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2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gt; 1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3A48F8" w:rsidP="00255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gt; 1</w:t>
            </w:r>
            <w:r w:rsidR="00255427" w:rsidRPr="006A5A4B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A48F8" w:rsidRPr="006A5A4B" w:rsidTr="001E2D89">
        <w:trPr>
          <w:trHeight w:val="40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295FC1" w:rsidRDefault="003A48F8" w:rsidP="00295F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5F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ody Mass Index (kg/</w:t>
            </w:r>
            <w:r w:rsidR="00295FC1" w:rsidRPr="00295F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295F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="00295FC1" w:rsidRPr="00295F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  <w:r w:rsidRPr="00295FC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295F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7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2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26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4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gt; 28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9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24.63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5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gt; 27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gt; 30</w:t>
            </w:r>
          </w:p>
        </w:tc>
      </w:tr>
      <w:tr w:rsidR="003A48F8" w:rsidRPr="006A5A4B" w:rsidTr="001E2D89">
        <w:trPr>
          <w:trHeight w:val="40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Waist</w:t>
            </w:r>
            <w:proofErr w:type="spellEnd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/Hip rati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7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&gt; </w:t>
            </w: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9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&gt; </w:t>
            </w: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A370E4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A48F8" w:rsidRPr="006A5A4B" w:rsidTr="001E2D89">
        <w:trPr>
          <w:trHeight w:val="40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Body fat (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7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6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gt; 25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9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7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gt; 35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173B56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A48F8" w:rsidRPr="006A5A4B" w:rsidTr="001E2D89">
        <w:trPr>
          <w:trHeight w:val="40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Blood</w:t>
            </w:r>
            <w:ins w:id="13" w:author="Dinne Skjærlund Christensen" w:date="2018-08-07T10:56:00Z">
              <w:r w:rsidR="001E0CB1"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</w:ins>
            <w:proofErr w:type="spell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glucose</w:t>
            </w:r>
            <w:proofErr w:type="spellEnd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 (mmol/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7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5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5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&gt; </w:t>
            </w: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  <w:ins w:id="14" w:author="Dinne Skjærlund Christensen" w:date="2018-08-07T11:14:00Z">
              <w:r w:rsidR="001F20CD">
                <w:rPr>
                  <w:rFonts w:ascii="Times New Roman" w:eastAsia="Times New Roman" w:hAnsi="Times New Roman" w:cs="Times New Roman"/>
                  <w:color w:val="000000"/>
                </w:rPr>
                <w:t>0</w:t>
              </w:r>
            </w:ins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9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5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5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&gt; </w:t>
            </w: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  <w:ins w:id="15" w:author="Dinne Skjærlund Christensen" w:date="2018-08-07T11:14:00Z">
              <w:r w:rsidR="001F20CD">
                <w:rPr>
                  <w:rFonts w:ascii="Times New Roman" w:eastAsia="Times New Roman" w:hAnsi="Times New Roman" w:cs="Times New Roman"/>
                  <w:color w:val="000000"/>
                </w:rPr>
                <w:t>0</w:t>
              </w:r>
            </w:ins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gt; 7.0</w:t>
            </w:r>
            <w:bookmarkStart w:id="16" w:name="_GoBack"/>
            <w:bookmarkEnd w:id="16"/>
          </w:p>
        </w:tc>
      </w:tr>
      <w:tr w:rsidR="003A48F8" w:rsidRPr="006A5A4B" w:rsidTr="001E2D89">
        <w:trPr>
          <w:trHeight w:val="40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HbA1c (% of total </w:t>
            </w:r>
            <w:proofErr w:type="spell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hemoglobin</w:t>
            </w:r>
            <w:proofErr w:type="spellEnd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7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5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5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gt; 5.5</w:t>
            </w:r>
            <w:ins w:id="17" w:author="Dinne Skjærlund Christensen" w:date="2018-08-07T11:14:00Z">
              <w:r w:rsidR="001F20CD">
                <w:rPr>
                  <w:rFonts w:ascii="Times New Roman" w:eastAsia="Times New Roman" w:hAnsi="Times New Roman" w:cs="Times New Roman"/>
                  <w:color w:val="000000"/>
                </w:rPr>
                <w:t>0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5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5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gt; 5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72386B" w:rsidP="00F54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&gt; </w:t>
            </w:r>
            <w:r w:rsidR="00F54ED5" w:rsidRPr="006A5A4B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</w:tr>
      <w:tr w:rsidR="003A48F8" w:rsidRPr="006A5A4B" w:rsidTr="001E2D89">
        <w:trPr>
          <w:trHeight w:val="40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  <w:proofErr w:type="spell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cholesterol</w:t>
            </w:r>
            <w:proofErr w:type="spellEnd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 (mmol/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7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6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6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gt; 7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6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6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&gt; </w:t>
            </w: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6.86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A370E4" w:rsidP="00A37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&gt; </w:t>
            </w:r>
            <w:r w:rsidR="00255427" w:rsidRPr="006A5A4B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F54ED5" w:rsidRPr="006A5A4B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3A48F8" w:rsidRPr="006A5A4B" w:rsidTr="001E2D89">
        <w:trPr>
          <w:trHeight w:val="40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295FC1" w:rsidRDefault="003A48F8" w:rsidP="00FE21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5F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-density lipoprotein (</w:t>
            </w:r>
            <w:proofErr w:type="spellStart"/>
            <w:r w:rsidRPr="00295F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mol</w:t>
            </w:r>
            <w:proofErr w:type="spellEnd"/>
            <w:r w:rsidRPr="00295F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7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lt; 1.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.68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lt; 1.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845797" w:rsidP="000E7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3A48F8"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0E7F26" w:rsidRPr="006A5A4B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241D2" w:rsidRPr="006A5A4B">
              <w:rPr>
                <w:rFonts w:ascii="Times New Roman" w:eastAsia="Times New Roman" w:hAnsi="Times New Roman" w:cs="Times New Roman"/>
                <w:color w:val="000000"/>
              </w:rPr>
              <w:t>; 1</w:t>
            </w:r>
            <w:r w:rsidR="000E7F26" w:rsidRPr="006A5A4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241D2" w:rsidRPr="006A5A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241D2" w:rsidRPr="006A5A4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3A48F8" w:rsidRPr="006A5A4B" w:rsidTr="001E2D89">
        <w:trPr>
          <w:trHeight w:val="40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295FC1" w:rsidRDefault="003A48F8" w:rsidP="00FE21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95F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-density lipoprotein (</w:t>
            </w:r>
            <w:proofErr w:type="spellStart"/>
            <w:r w:rsidRPr="00295F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mol</w:t>
            </w:r>
            <w:proofErr w:type="spellEnd"/>
            <w:r w:rsidRPr="00295F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7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  <w:ins w:id="18" w:author="Dinne Skjærlund Christensen" w:date="2018-08-07T11:15:00Z">
              <w:r w:rsidR="001F20CD">
                <w:rPr>
                  <w:rFonts w:ascii="Times New Roman" w:eastAsia="Times New Roman" w:hAnsi="Times New Roman" w:cs="Times New Roman"/>
                  <w:color w:val="000000"/>
                </w:rPr>
                <w:t>0</w:t>
              </w:r>
            </w:ins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&gt; </w:t>
            </w: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2.99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gt; 3.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3A48F8" w:rsidP="002554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&gt; </w:t>
            </w:r>
            <w:r w:rsidR="00A370E4" w:rsidRPr="006A5A4B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F54ED5" w:rsidRPr="006A5A4B"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</w:tr>
      <w:tr w:rsidR="003A48F8" w:rsidRPr="006A5A4B" w:rsidTr="001E2D89">
        <w:trPr>
          <w:trHeight w:val="40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Triglycerides</w:t>
            </w:r>
            <w:proofErr w:type="spellEnd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 (mmol/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7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gt; 2.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&gt; </w:t>
            </w: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845797" w:rsidP="00A370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&gt; </w:t>
            </w:r>
            <w:proofErr w:type="gramStart"/>
            <w:r w:rsidR="00A370E4" w:rsidRPr="006A5A4B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  <w:r w:rsidR="00F54ED5" w:rsidRPr="006A5A4B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proofErr w:type="gramEnd"/>
          </w:p>
        </w:tc>
      </w:tr>
      <w:tr w:rsidR="003A48F8" w:rsidRPr="006A5A4B" w:rsidTr="001E2D89">
        <w:trPr>
          <w:trHeight w:val="40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hsCRP</w:t>
            </w:r>
            <w:proofErr w:type="spellEnd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 (mg/m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7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4.62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gt; 2.3</w:t>
            </w:r>
            <w:ins w:id="19" w:author="Dinne Skjærlund Christensen" w:date="2018-08-07T11:14:00Z">
              <w:r w:rsidR="001F20CD">
                <w:rPr>
                  <w:rFonts w:ascii="Times New Roman" w:eastAsia="Times New Roman" w:hAnsi="Times New Roman" w:cs="Times New Roman"/>
                  <w:color w:val="000000"/>
                </w:rPr>
                <w:t>0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9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4.99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gt; 2.4</w:t>
            </w:r>
            <w:ins w:id="20" w:author="Dinne Skjærlund Christensen" w:date="2018-08-07T11:14:00Z">
              <w:r w:rsidR="001F20CD">
                <w:rPr>
                  <w:rFonts w:ascii="Times New Roman" w:eastAsia="Times New Roman" w:hAnsi="Times New Roman" w:cs="Times New Roman"/>
                  <w:color w:val="000000"/>
                </w:rPr>
                <w:t>0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173B56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A48F8" w:rsidRPr="006A5A4B" w:rsidTr="001E2D89">
        <w:trPr>
          <w:trHeight w:val="402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Interleukin-6 (</w:t>
            </w:r>
            <w:proofErr w:type="spell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pg</w:t>
            </w:r>
            <w:proofErr w:type="spellEnd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/ml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7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2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gt; 2.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9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2.9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gt; 2.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48F8" w:rsidRPr="006A5A4B" w:rsidRDefault="00173B56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3A48F8" w:rsidRPr="006A5A4B" w:rsidTr="001E2D89">
        <w:trPr>
          <w:trHeight w:val="402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TNF </w:t>
            </w:r>
            <w:proofErr w:type="spell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apha</w:t>
            </w:r>
            <w:proofErr w:type="spellEnd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pg</w:t>
            </w:r>
            <w:proofErr w:type="spellEnd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/ml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7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5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9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&gt; 5.3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9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6.95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 xml:space="preserve">&gt; </w:t>
            </w:r>
            <w:proofErr w:type="gramStart"/>
            <w:r w:rsidRPr="006A5A4B">
              <w:rPr>
                <w:rFonts w:ascii="Times New Roman" w:eastAsia="Times New Roman" w:hAnsi="Times New Roman" w:cs="Times New Roman"/>
                <w:color w:val="000000"/>
              </w:rPr>
              <w:t>4.96</w:t>
            </w:r>
            <w:proofErr w:type="gram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48F8" w:rsidRPr="006A5A4B" w:rsidRDefault="003A48F8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48F8" w:rsidRPr="006A5A4B" w:rsidRDefault="00173B56" w:rsidP="00FE2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A5A4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:rsidR="00487249" w:rsidRPr="00295FC1" w:rsidRDefault="003A48F8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295FC1">
        <w:rPr>
          <w:rFonts w:ascii="Times New Roman" w:hAnsi="Times New Roman" w:cs="Times New Roman"/>
          <w:vertAlign w:val="superscript"/>
          <w:lang w:val="en-US"/>
        </w:rPr>
        <w:t>a</w:t>
      </w:r>
      <w:r w:rsidR="00FD1B8B" w:rsidRPr="00295FC1">
        <w:rPr>
          <w:rFonts w:ascii="Times New Roman" w:hAnsi="Times New Roman" w:cs="Times New Roman"/>
          <w:lang w:val="en-US"/>
        </w:rPr>
        <w:t>Sex</w:t>
      </w:r>
      <w:proofErr w:type="spellEnd"/>
      <w:r w:rsidR="00FD1B8B" w:rsidRPr="00295FC1">
        <w:rPr>
          <w:rFonts w:ascii="Times New Roman" w:hAnsi="Times New Roman" w:cs="Times New Roman"/>
          <w:lang w:val="en-US"/>
        </w:rPr>
        <w:t>-specific</w:t>
      </w:r>
      <w:proofErr w:type="gramEnd"/>
      <w:r w:rsidR="00FD1B8B" w:rsidRPr="00295FC1">
        <w:rPr>
          <w:rFonts w:ascii="Times New Roman" w:hAnsi="Times New Roman" w:cs="Times New Roman"/>
          <w:lang w:val="en-US"/>
        </w:rPr>
        <w:t xml:space="preserve"> cut-points: women; men</w:t>
      </w:r>
    </w:p>
    <w:p w:rsidR="00487249" w:rsidRPr="00295FC1" w:rsidRDefault="00487249" w:rsidP="00487249">
      <w:pPr>
        <w:rPr>
          <w:lang w:val="en-US"/>
        </w:rPr>
      </w:pPr>
    </w:p>
    <w:p w:rsidR="00487249" w:rsidRPr="00295FC1" w:rsidRDefault="00487249" w:rsidP="00487249">
      <w:pPr>
        <w:rPr>
          <w:lang w:val="en-US"/>
        </w:rPr>
      </w:pPr>
    </w:p>
    <w:p w:rsidR="00487249" w:rsidRPr="00295FC1" w:rsidRDefault="00487249" w:rsidP="00487249">
      <w:pPr>
        <w:rPr>
          <w:lang w:val="en-US"/>
        </w:rPr>
      </w:pPr>
    </w:p>
    <w:p w:rsidR="006E29D3" w:rsidRPr="00295FC1" w:rsidRDefault="00487249" w:rsidP="00487249">
      <w:pPr>
        <w:tabs>
          <w:tab w:val="left" w:pos="3483"/>
        </w:tabs>
        <w:rPr>
          <w:lang w:val="en-US"/>
        </w:rPr>
      </w:pPr>
      <w:r w:rsidRPr="00295FC1">
        <w:rPr>
          <w:lang w:val="en-US"/>
        </w:rPr>
        <w:tab/>
      </w:r>
    </w:p>
    <w:sectPr w:rsidR="006E29D3" w:rsidRPr="00295FC1" w:rsidSect="0048724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249"/>
    <w:rsid w:val="00007EB3"/>
    <w:rsid w:val="000B5296"/>
    <w:rsid w:val="000E7F26"/>
    <w:rsid w:val="0010494A"/>
    <w:rsid w:val="001053EE"/>
    <w:rsid w:val="00134C44"/>
    <w:rsid w:val="00173B56"/>
    <w:rsid w:val="001A4F94"/>
    <w:rsid w:val="001B4443"/>
    <w:rsid w:val="001E0CB1"/>
    <w:rsid w:val="001E2D89"/>
    <w:rsid w:val="001F20CD"/>
    <w:rsid w:val="002513E8"/>
    <w:rsid w:val="00255427"/>
    <w:rsid w:val="00295FC1"/>
    <w:rsid w:val="003A48F8"/>
    <w:rsid w:val="003B473D"/>
    <w:rsid w:val="00442645"/>
    <w:rsid w:val="0046651F"/>
    <w:rsid w:val="00466E20"/>
    <w:rsid w:val="00487249"/>
    <w:rsid w:val="00502DC6"/>
    <w:rsid w:val="00542696"/>
    <w:rsid w:val="00570696"/>
    <w:rsid w:val="005E7CE3"/>
    <w:rsid w:val="006416EF"/>
    <w:rsid w:val="00654711"/>
    <w:rsid w:val="006A5A4B"/>
    <w:rsid w:val="006D7339"/>
    <w:rsid w:val="006E29D3"/>
    <w:rsid w:val="006E61AE"/>
    <w:rsid w:val="007231F7"/>
    <w:rsid w:val="0072386B"/>
    <w:rsid w:val="007930DD"/>
    <w:rsid w:val="007C18A1"/>
    <w:rsid w:val="00845797"/>
    <w:rsid w:val="00874111"/>
    <w:rsid w:val="008D4FFD"/>
    <w:rsid w:val="008E3D32"/>
    <w:rsid w:val="0091676A"/>
    <w:rsid w:val="00936FC5"/>
    <w:rsid w:val="00A2379B"/>
    <w:rsid w:val="00A370E4"/>
    <w:rsid w:val="00B54DC0"/>
    <w:rsid w:val="00C241D2"/>
    <w:rsid w:val="00C5449D"/>
    <w:rsid w:val="00C923FB"/>
    <w:rsid w:val="00C939FD"/>
    <w:rsid w:val="00CF70A3"/>
    <w:rsid w:val="00D938CC"/>
    <w:rsid w:val="00D95268"/>
    <w:rsid w:val="00DF3D3E"/>
    <w:rsid w:val="00E278BB"/>
    <w:rsid w:val="00E44373"/>
    <w:rsid w:val="00F4146D"/>
    <w:rsid w:val="00F54ED5"/>
    <w:rsid w:val="00F72C29"/>
    <w:rsid w:val="00F906B5"/>
    <w:rsid w:val="00F9480F"/>
    <w:rsid w:val="00FD1B8B"/>
    <w:rsid w:val="00FE2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A4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A4F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A4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A4F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43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ne Skjærlund Christensen</dc:creator>
  <cp:lastModifiedBy>Dinne Skjærlund Christensen</cp:lastModifiedBy>
  <cp:revision>3</cp:revision>
  <dcterms:created xsi:type="dcterms:W3CDTF">2018-08-07T09:14:00Z</dcterms:created>
  <dcterms:modified xsi:type="dcterms:W3CDTF">2018-08-07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